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9C22D" w14:textId="5BAFDCBF" w:rsidR="007021EC" w:rsidRPr="007021EC" w:rsidRDefault="007021EC" w:rsidP="007021E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7021EC">
        <w:rPr>
          <w:rFonts w:ascii="Times New Roman" w:hAnsi="Times New Roman" w:cs="Times New Roman"/>
          <w:b/>
          <w:bCs/>
        </w:rPr>
        <w:t>Supplemental file 1: Summary of unadjusted outcomes at baseline, 3 and 6 months by study condition</w:t>
      </w:r>
    </w:p>
    <w:p w14:paraId="3E4B127D" w14:textId="77777777" w:rsidR="007021EC" w:rsidRDefault="007021EC" w:rsidP="007021EC">
      <w:pPr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021EC" w:rsidRPr="00937515" w14:paraId="033A98EE" w14:textId="77777777" w:rsidTr="00D24C5D">
        <w:tc>
          <w:tcPr>
            <w:tcW w:w="1870" w:type="dxa"/>
          </w:tcPr>
          <w:p w14:paraId="61110C97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37515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870" w:type="dxa"/>
          </w:tcPr>
          <w:p w14:paraId="661CEC1F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37515">
              <w:rPr>
                <w:rFonts w:ascii="Times New Roman" w:hAnsi="Times New Roman" w:cs="Times New Roman"/>
                <w:b/>
                <w:bCs/>
              </w:rPr>
              <w:t>Time point</w:t>
            </w:r>
          </w:p>
        </w:tc>
        <w:tc>
          <w:tcPr>
            <w:tcW w:w="1870" w:type="dxa"/>
          </w:tcPr>
          <w:p w14:paraId="7E9B5758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37515">
              <w:rPr>
                <w:rFonts w:ascii="Times New Roman" w:hAnsi="Times New Roman" w:cs="Times New Roman"/>
                <w:b/>
                <w:bCs/>
              </w:rPr>
              <w:t>Control Median (Q1-Q3)</w:t>
            </w:r>
          </w:p>
        </w:tc>
        <w:tc>
          <w:tcPr>
            <w:tcW w:w="1870" w:type="dxa"/>
          </w:tcPr>
          <w:p w14:paraId="2872D55D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37515">
              <w:rPr>
                <w:rFonts w:ascii="Times New Roman" w:hAnsi="Times New Roman" w:cs="Times New Roman"/>
                <w:b/>
                <w:bCs/>
              </w:rPr>
              <w:t>Computerized intervention</w:t>
            </w:r>
          </w:p>
          <w:p w14:paraId="58701724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37515">
              <w:rPr>
                <w:rFonts w:ascii="Times New Roman" w:hAnsi="Times New Roman" w:cs="Times New Roman"/>
                <w:b/>
                <w:bCs/>
              </w:rPr>
              <w:t>Median (Q1-Q3)</w:t>
            </w:r>
          </w:p>
        </w:tc>
        <w:tc>
          <w:tcPr>
            <w:tcW w:w="1870" w:type="dxa"/>
          </w:tcPr>
          <w:p w14:paraId="5F34AF6C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3751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021EC" w:rsidRPr="00937515" w14:paraId="18575DDE" w14:textId="77777777" w:rsidTr="00D24C5D">
        <w:tc>
          <w:tcPr>
            <w:tcW w:w="1870" w:type="dxa"/>
            <w:vMerge w:val="restart"/>
          </w:tcPr>
          <w:p w14:paraId="7A099C01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Composite Abuse Scale – Victimization (lower is better)</w:t>
            </w:r>
          </w:p>
        </w:tc>
        <w:tc>
          <w:tcPr>
            <w:tcW w:w="1870" w:type="dxa"/>
          </w:tcPr>
          <w:p w14:paraId="5DB2BF63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870" w:type="dxa"/>
          </w:tcPr>
          <w:p w14:paraId="2D650E76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74 (41-110.5)</w:t>
            </w:r>
          </w:p>
        </w:tc>
        <w:tc>
          <w:tcPr>
            <w:tcW w:w="1870" w:type="dxa"/>
          </w:tcPr>
          <w:p w14:paraId="18E88203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51 (38-63)</w:t>
            </w:r>
          </w:p>
        </w:tc>
        <w:tc>
          <w:tcPr>
            <w:tcW w:w="1870" w:type="dxa"/>
          </w:tcPr>
          <w:p w14:paraId="2AD068F6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N/A</w:t>
            </w:r>
          </w:p>
        </w:tc>
      </w:tr>
      <w:tr w:rsidR="007021EC" w:rsidRPr="00937515" w14:paraId="03307FB1" w14:textId="77777777" w:rsidTr="00D24C5D">
        <w:tc>
          <w:tcPr>
            <w:tcW w:w="1870" w:type="dxa"/>
            <w:vMerge/>
          </w:tcPr>
          <w:p w14:paraId="6AB8BF79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4C967D24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870" w:type="dxa"/>
          </w:tcPr>
          <w:p w14:paraId="444BB568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2 (0-17)</w:t>
            </w:r>
          </w:p>
        </w:tc>
        <w:tc>
          <w:tcPr>
            <w:tcW w:w="1870" w:type="dxa"/>
          </w:tcPr>
          <w:p w14:paraId="277B1CC4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3 (0-17)</w:t>
            </w:r>
          </w:p>
        </w:tc>
        <w:tc>
          <w:tcPr>
            <w:tcW w:w="1870" w:type="dxa"/>
          </w:tcPr>
          <w:p w14:paraId="390B57B5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.62</w:t>
            </w:r>
          </w:p>
        </w:tc>
      </w:tr>
      <w:tr w:rsidR="007021EC" w:rsidRPr="00937515" w14:paraId="1B781E73" w14:textId="77777777" w:rsidTr="00D24C5D">
        <w:tc>
          <w:tcPr>
            <w:tcW w:w="1870" w:type="dxa"/>
            <w:vMerge/>
          </w:tcPr>
          <w:p w14:paraId="769F60F8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B5808B9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870" w:type="dxa"/>
          </w:tcPr>
          <w:p w14:paraId="5B539113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0 (0-6)</w:t>
            </w:r>
          </w:p>
        </w:tc>
        <w:tc>
          <w:tcPr>
            <w:tcW w:w="1870" w:type="dxa"/>
          </w:tcPr>
          <w:p w14:paraId="2FF16703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7 (0-24)</w:t>
            </w:r>
          </w:p>
        </w:tc>
        <w:tc>
          <w:tcPr>
            <w:tcW w:w="1870" w:type="dxa"/>
          </w:tcPr>
          <w:p w14:paraId="5B09A126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.02</w:t>
            </w:r>
          </w:p>
        </w:tc>
      </w:tr>
      <w:tr w:rsidR="007021EC" w:rsidRPr="00937515" w14:paraId="43E15D4E" w14:textId="77777777" w:rsidTr="00D24C5D">
        <w:tc>
          <w:tcPr>
            <w:tcW w:w="1870" w:type="dxa"/>
            <w:vMerge w:val="restart"/>
          </w:tcPr>
          <w:p w14:paraId="6A34EDFA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Composite Abuse Scale – Perpetration (lower is better)</w:t>
            </w:r>
          </w:p>
        </w:tc>
        <w:tc>
          <w:tcPr>
            <w:tcW w:w="1870" w:type="dxa"/>
          </w:tcPr>
          <w:p w14:paraId="0B9A859C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870" w:type="dxa"/>
          </w:tcPr>
          <w:p w14:paraId="420479D4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5.5 (0-20)</w:t>
            </w:r>
          </w:p>
        </w:tc>
        <w:tc>
          <w:tcPr>
            <w:tcW w:w="1870" w:type="dxa"/>
          </w:tcPr>
          <w:p w14:paraId="40C290C8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10 (8-18)</w:t>
            </w:r>
          </w:p>
        </w:tc>
        <w:tc>
          <w:tcPr>
            <w:tcW w:w="1870" w:type="dxa"/>
          </w:tcPr>
          <w:p w14:paraId="03392F89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N/A</w:t>
            </w:r>
          </w:p>
        </w:tc>
      </w:tr>
      <w:tr w:rsidR="007021EC" w:rsidRPr="00937515" w14:paraId="4D4F01E0" w14:textId="77777777" w:rsidTr="00D24C5D">
        <w:tc>
          <w:tcPr>
            <w:tcW w:w="1870" w:type="dxa"/>
            <w:vMerge/>
          </w:tcPr>
          <w:p w14:paraId="37C55E91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29C9BA5E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870" w:type="dxa"/>
          </w:tcPr>
          <w:p w14:paraId="3AFF6BE2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870" w:type="dxa"/>
          </w:tcPr>
          <w:p w14:paraId="73DA9EBB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1 (0-7)</w:t>
            </w:r>
          </w:p>
        </w:tc>
        <w:tc>
          <w:tcPr>
            <w:tcW w:w="1870" w:type="dxa"/>
          </w:tcPr>
          <w:p w14:paraId="25085FC6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.15</w:t>
            </w:r>
          </w:p>
        </w:tc>
      </w:tr>
      <w:tr w:rsidR="007021EC" w:rsidRPr="00937515" w14:paraId="41DB357A" w14:textId="77777777" w:rsidTr="00D24C5D">
        <w:tc>
          <w:tcPr>
            <w:tcW w:w="1870" w:type="dxa"/>
            <w:vMerge/>
          </w:tcPr>
          <w:p w14:paraId="6B07CB22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2508D29C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870" w:type="dxa"/>
          </w:tcPr>
          <w:p w14:paraId="5E847CDE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870" w:type="dxa"/>
          </w:tcPr>
          <w:p w14:paraId="1BB73475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2 (0-4)</w:t>
            </w:r>
          </w:p>
        </w:tc>
        <w:tc>
          <w:tcPr>
            <w:tcW w:w="1870" w:type="dxa"/>
          </w:tcPr>
          <w:p w14:paraId="5E641DE1" w14:textId="77777777" w:rsidR="007021EC" w:rsidRPr="00937515" w:rsidRDefault="007021EC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.03</w:t>
            </w:r>
          </w:p>
        </w:tc>
      </w:tr>
    </w:tbl>
    <w:p w14:paraId="2E928360" w14:textId="77777777" w:rsidR="00C816BB" w:rsidRDefault="00C816BB" w:rsidP="00C816BB">
      <w:pPr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816BB" w:rsidRPr="00937515" w14:paraId="61B0C0D4" w14:textId="77777777" w:rsidTr="00D24C5D">
        <w:tc>
          <w:tcPr>
            <w:tcW w:w="1870" w:type="dxa"/>
            <w:vMerge w:val="restart"/>
          </w:tcPr>
          <w:p w14:paraId="45C6C3FB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Cyber-stalking Scale score (lower is better)</w:t>
            </w:r>
          </w:p>
        </w:tc>
        <w:tc>
          <w:tcPr>
            <w:tcW w:w="1870" w:type="dxa"/>
          </w:tcPr>
          <w:p w14:paraId="7559404F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870" w:type="dxa"/>
          </w:tcPr>
          <w:p w14:paraId="7C050584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10 (4-12)</w:t>
            </w:r>
          </w:p>
        </w:tc>
        <w:tc>
          <w:tcPr>
            <w:tcW w:w="1870" w:type="dxa"/>
          </w:tcPr>
          <w:p w14:paraId="67B18BAB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10 (6-12)</w:t>
            </w:r>
          </w:p>
        </w:tc>
        <w:tc>
          <w:tcPr>
            <w:tcW w:w="1870" w:type="dxa"/>
          </w:tcPr>
          <w:p w14:paraId="2147FC8F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N/A</w:t>
            </w:r>
          </w:p>
        </w:tc>
      </w:tr>
      <w:tr w:rsidR="00C816BB" w:rsidRPr="00937515" w14:paraId="3E9BEFE5" w14:textId="77777777" w:rsidTr="00D24C5D">
        <w:tc>
          <w:tcPr>
            <w:tcW w:w="1870" w:type="dxa"/>
            <w:vMerge/>
          </w:tcPr>
          <w:p w14:paraId="54E27EC6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0265224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870" w:type="dxa"/>
          </w:tcPr>
          <w:p w14:paraId="2929EB3F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0 (0-6)</w:t>
            </w:r>
          </w:p>
        </w:tc>
        <w:tc>
          <w:tcPr>
            <w:tcW w:w="1870" w:type="dxa"/>
          </w:tcPr>
          <w:p w14:paraId="4832A441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6 (0-8)</w:t>
            </w:r>
          </w:p>
        </w:tc>
        <w:tc>
          <w:tcPr>
            <w:tcW w:w="1870" w:type="dxa"/>
          </w:tcPr>
          <w:p w14:paraId="59D43FAF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.20</w:t>
            </w:r>
          </w:p>
        </w:tc>
      </w:tr>
      <w:tr w:rsidR="00C816BB" w:rsidRPr="00937515" w14:paraId="30E18B91" w14:textId="77777777" w:rsidTr="00D24C5D">
        <w:tc>
          <w:tcPr>
            <w:tcW w:w="1870" w:type="dxa"/>
            <w:vMerge/>
          </w:tcPr>
          <w:p w14:paraId="7F4EFD6D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45D4B9E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870" w:type="dxa"/>
          </w:tcPr>
          <w:p w14:paraId="5A2A9A2E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0 (0-6)</w:t>
            </w:r>
          </w:p>
        </w:tc>
        <w:tc>
          <w:tcPr>
            <w:tcW w:w="1870" w:type="dxa"/>
          </w:tcPr>
          <w:p w14:paraId="2F69AFE0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3 (0-8)</w:t>
            </w:r>
          </w:p>
        </w:tc>
        <w:tc>
          <w:tcPr>
            <w:tcW w:w="1870" w:type="dxa"/>
          </w:tcPr>
          <w:p w14:paraId="048D0410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.14</w:t>
            </w:r>
          </w:p>
        </w:tc>
      </w:tr>
      <w:tr w:rsidR="00C816BB" w:rsidRPr="00937515" w14:paraId="053AB100" w14:textId="77777777" w:rsidTr="00D24C5D">
        <w:tc>
          <w:tcPr>
            <w:tcW w:w="1870" w:type="dxa"/>
            <w:vMerge w:val="restart"/>
          </w:tcPr>
          <w:p w14:paraId="57B40487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Safety Behavior Checklist total score (higher is better)</w:t>
            </w:r>
          </w:p>
        </w:tc>
        <w:tc>
          <w:tcPr>
            <w:tcW w:w="1870" w:type="dxa"/>
          </w:tcPr>
          <w:p w14:paraId="301E9A7E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870" w:type="dxa"/>
          </w:tcPr>
          <w:p w14:paraId="21199962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8 (5-11_</w:t>
            </w:r>
          </w:p>
        </w:tc>
        <w:tc>
          <w:tcPr>
            <w:tcW w:w="1870" w:type="dxa"/>
          </w:tcPr>
          <w:p w14:paraId="6E1E149F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7 (3-9)</w:t>
            </w:r>
          </w:p>
        </w:tc>
        <w:tc>
          <w:tcPr>
            <w:tcW w:w="1870" w:type="dxa"/>
          </w:tcPr>
          <w:p w14:paraId="130A17AB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N/A</w:t>
            </w:r>
          </w:p>
        </w:tc>
      </w:tr>
      <w:tr w:rsidR="00C816BB" w:rsidRPr="00937515" w14:paraId="607F6A21" w14:textId="77777777" w:rsidTr="00D24C5D">
        <w:tc>
          <w:tcPr>
            <w:tcW w:w="1870" w:type="dxa"/>
            <w:vMerge/>
          </w:tcPr>
          <w:p w14:paraId="37A4F11E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4DC2D481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870" w:type="dxa"/>
          </w:tcPr>
          <w:p w14:paraId="465F3314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6 (1-11)</w:t>
            </w:r>
          </w:p>
        </w:tc>
        <w:tc>
          <w:tcPr>
            <w:tcW w:w="1870" w:type="dxa"/>
          </w:tcPr>
          <w:p w14:paraId="4D37546A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6 (0-7)</w:t>
            </w:r>
          </w:p>
        </w:tc>
        <w:tc>
          <w:tcPr>
            <w:tcW w:w="1870" w:type="dxa"/>
          </w:tcPr>
          <w:p w14:paraId="5EAE51A7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.52</w:t>
            </w:r>
          </w:p>
        </w:tc>
      </w:tr>
      <w:tr w:rsidR="00C816BB" w:rsidRPr="00937515" w14:paraId="0E753118" w14:textId="77777777" w:rsidTr="00D24C5D">
        <w:tc>
          <w:tcPr>
            <w:tcW w:w="1870" w:type="dxa"/>
            <w:vMerge/>
          </w:tcPr>
          <w:p w14:paraId="13175480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111642E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870" w:type="dxa"/>
          </w:tcPr>
          <w:p w14:paraId="133CFC99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3 (0-9)</w:t>
            </w:r>
          </w:p>
        </w:tc>
        <w:tc>
          <w:tcPr>
            <w:tcW w:w="1870" w:type="dxa"/>
          </w:tcPr>
          <w:p w14:paraId="25B342CA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2 (0-5)</w:t>
            </w:r>
          </w:p>
        </w:tc>
        <w:tc>
          <w:tcPr>
            <w:tcW w:w="1870" w:type="dxa"/>
          </w:tcPr>
          <w:p w14:paraId="6916101E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.34</w:t>
            </w:r>
          </w:p>
        </w:tc>
      </w:tr>
      <w:tr w:rsidR="00C816BB" w:rsidRPr="00937515" w14:paraId="4C4E453F" w14:textId="77777777" w:rsidTr="00D24C5D">
        <w:tc>
          <w:tcPr>
            <w:tcW w:w="1870" w:type="dxa"/>
            <w:vMerge w:val="restart"/>
          </w:tcPr>
          <w:p w14:paraId="40E92DF3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 xml:space="preserve">TLFB heavy drinking/drug </w:t>
            </w:r>
            <w:r w:rsidRPr="00937515">
              <w:rPr>
                <w:rFonts w:ascii="Times New Roman" w:hAnsi="Times New Roman" w:cs="Times New Roman"/>
              </w:rPr>
              <w:lastRenderedPageBreak/>
              <w:t>using days</w:t>
            </w:r>
            <w:r>
              <w:rPr>
                <w:rFonts w:ascii="Times New Roman" w:hAnsi="Times New Roman" w:cs="Times New Roman"/>
              </w:rPr>
              <w:t xml:space="preserve"> (lower is better)</w:t>
            </w:r>
          </w:p>
        </w:tc>
        <w:tc>
          <w:tcPr>
            <w:tcW w:w="1870" w:type="dxa"/>
          </w:tcPr>
          <w:p w14:paraId="4C94A103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lastRenderedPageBreak/>
              <w:t>Baseline</w:t>
            </w:r>
          </w:p>
        </w:tc>
        <w:tc>
          <w:tcPr>
            <w:tcW w:w="1870" w:type="dxa"/>
          </w:tcPr>
          <w:p w14:paraId="7CF1D2D8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61 (21-92)</w:t>
            </w:r>
          </w:p>
        </w:tc>
        <w:tc>
          <w:tcPr>
            <w:tcW w:w="1870" w:type="dxa"/>
          </w:tcPr>
          <w:p w14:paraId="643291BE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50 (19-86)</w:t>
            </w:r>
          </w:p>
        </w:tc>
        <w:tc>
          <w:tcPr>
            <w:tcW w:w="1870" w:type="dxa"/>
          </w:tcPr>
          <w:p w14:paraId="030E07CF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N/A</w:t>
            </w:r>
          </w:p>
        </w:tc>
      </w:tr>
      <w:tr w:rsidR="00C816BB" w:rsidRPr="00937515" w14:paraId="387DF7C2" w14:textId="77777777" w:rsidTr="00D24C5D">
        <w:tc>
          <w:tcPr>
            <w:tcW w:w="1870" w:type="dxa"/>
            <w:vMerge/>
          </w:tcPr>
          <w:p w14:paraId="71C372CE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2182F69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870" w:type="dxa"/>
          </w:tcPr>
          <w:p w14:paraId="24DFC29C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26 (1-64)</w:t>
            </w:r>
          </w:p>
        </w:tc>
        <w:tc>
          <w:tcPr>
            <w:tcW w:w="1870" w:type="dxa"/>
          </w:tcPr>
          <w:p w14:paraId="3739B111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11 (1-64)</w:t>
            </w:r>
          </w:p>
        </w:tc>
        <w:tc>
          <w:tcPr>
            <w:tcW w:w="1870" w:type="dxa"/>
          </w:tcPr>
          <w:p w14:paraId="3B4A9D36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.61</w:t>
            </w:r>
          </w:p>
        </w:tc>
      </w:tr>
      <w:tr w:rsidR="00C816BB" w:rsidRPr="00937515" w14:paraId="177D881D" w14:textId="77777777" w:rsidTr="00D24C5D">
        <w:tc>
          <w:tcPr>
            <w:tcW w:w="1870" w:type="dxa"/>
            <w:vMerge/>
          </w:tcPr>
          <w:p w14:paraId="5396B0D5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70AAFAC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870" w:type="dxa"/>
          </w:tcPr>
          <w:p w14:paraId="50024096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15 (1-84)</w:t>
            </w:r>
          </w:p>
        </w:tc>
        <w:tc>
          <w:tcPr>
            <w:tcW w:w="1870" w:type="dxa"/>
          </w:tcPr>
          <w:p w14:paraId="017491F0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20 (2-79)</w:t>
            </w:r>
          </w:p>
        </w:tc>
        <w:tc>
          <w:tcPr>
            <w:tcW w:w="1870" w:type="dxa"/>
          </w:tcPr>
          <w:p w14:paraId="700F56B0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.89</w:t>
            </w:r>
          </w:p>
        </w:tc>
      </w:tr>
      <w:tr w:rsidR="00C816BB" w:rsidRPr="00937515" w14:paraId="5C5E8EEC" w14:textId="77777777" w:rsidTr="00D24C5D">
        <w:tc>
          <w:tcPr>
            <w:tcW w:w="1870" w:type="dxa"/>
            <w:vMerge w:val="restart"/>
          </w:tcPr>
          <w:p w14:paraId="45DB8E63" w14:textId="77777777" w:rsidR="00C816BB" w:rsidRPr="000D2404" w:rsidRDefault="00C816BB" w:rsidP="00D24C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937515">
              <w:rPr>
                <w:rFonts w:ascii="Times New Roman" w:hAnsi="Times New Roman" w:cs="Times New Roman"/>
              </w:rPr>
              <w:t xml:space="preserve">TSR </w:t>
            </w:r>
            <w:r>
              <w:rPr>
                <w:rFonts w:ascii="Times New Roman" w:hAnsi="Times New Roman" w:cs="Times New Roman"/>
              </w:rPr>
              <w:t xml:space="preserve">number of </w:t>
            </w:r>
            <w:proofErr w:type="gramStart"/>
            <w:r>
              <w:rPr>
                <w:rFonts w:ascii="Times New Roman" w:hAnsi="Times New Roman" w:cs="Times New Roman"/>
              </w:rPr>
              <w:t>substance</w:t>
            </w:r>
            <w:proofErr w:type="gramEnd"/>
            <w:r>
              <w:rPr>
                <w:rFonts w:ascii="Times New Roman" w:hAnsi="Times New Roman" w:cs="Times New Roman"/>
              </w:rPr>
              <w:t xml:space="preserve"> use treatment times (higher is better)</w:t>
            </w:r>
          </w:p>
        </w:tc>
        <w:tc>
          <w:tcPr>
            <w:tcW w:w="1870" w:type="dxa"/>
          </w:tcPr>
          <w:p w14:paraId="12F23B3E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870" w:type="dxa"/>
          </w:tcPr>
          <w:p w14:paraId="71D773BD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1 (0-12)</w:t>
            </w:r>
          </w:p>
        </w:tc>
        <w:tc>
          <w:tcPr>
            <w:tcW w:w="1870" w:type="dxa"/>
          </w:tcPr>
          <w:p w14:paraId="71801F08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0 (0-1)</w:t>
            </w:r>
          </w:p>
        </w:tc>
        <w:tc>
          <w:tcPr>
            <w:tcW w:w="1870" w:type="dxa"/>
          </w:tcPr>
          <w:p w14:paraId="5B335C08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N/A</w:t>
            </w:r>
          </w:p>
        </w:tc>
      </w:tr>
      <w:tr w:rsidR="00C816BB" w:rsidRPr="00937515" w14:paraId="3261309E" w14:textId="77777777" w:rsidTr="00D24C5D">
        <w:tc>
          <w:tcPr>
            <w:tcW w:w="1870" w:type="dxa"/>
            <w:vMerge/>
          </w:tcPr>
          <w:p w14:paraId="329DE2C7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E11CD79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870" w:type="dxa"/>
          </w:tcPr>
          <w:p w14:paraId="3C048B5A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870" w:type="dxa"/>
          </w:tcPr>
          <w:p w14:paraId="1562C0DB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0 (0-3.5)</w:t>
            </w:r>
          </w:p>
        </w:tc>
        <w:tc>
          <w:tcPr>
            <w:tcW w:w="1870" w:type="dxa"/>
          </w:tcPr>
          <w:p w14:paraId="088D5E24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.66</w:t>
            </w:r>
          </w:p>
        </w:tc>
      </w:tr>
      <w:tr w:rsidR="00C816BB" w:rsidRPr="00937515" w14:paraId="584A5FC1" w14:textId="77777777" w:rsidTr="00D24C5D">
        <w:tc>
          <w:tcPr>
            <w:tcW w:w="1870" w:type="dxa"/>
            <w:vMerge/>
          </w:tcPr>
          <w:p w14:paraId="5592F750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22690B5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870" w:type="dxa"/>
          </w:tcPr>
          <w:p w14:paraId="1C8A1EA9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0 (0-1)</w:t>
            </w:r>
          </w:p>
        </w:tc>
        <w:tc>
          <w:tcPr>
            <w:tcW w:w="1870" w:type="dxa"/>
          </w:tcPr>
          <w:p w14:paraId="79C707FE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0 (0-1)</w:t>
            </w:r>
          </w:p>
        </w:tc>
        <w:tc>
          <w:tcPr>
            <w:tcW w:w="1870" w:type="dxa"/>
          </w:tcPr>
          <w:p w14:paraId="638AA0DE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.99</w:t>
            </w:r>
          </w:p>
        </w:tc>
      </w:tr>
      <w:tr w:rsidR="00C816BB" w:rsidRPr="00937515" w14:paraId="28C6F709" w14:textId="77777777" w:rsidTr="00D24C5D">
        <w:tc>
          <w:tcPr>
            <w:tcW w:w="1870" w:type="dxa"/>
          </w:tcPr>
          <w:p w14:paraId="384859A9" w14:textId="77777777" w:rsidR="00C816BB" w:rsidRPr="00565B9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0" w:type="dxa"/>
          </w:tcPr>
          <w:p w14:paraId="4AA48D79" w14:textId="77777777" w:rsidR="00C816BB" w:rsidRPr="00565B9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0" w:type="dxa"/>
          </w:tcPr>
          <w:p w14:paraId="25D43612" w14:textId="77777777" w:rsidR="00C816BB" w:rsidRPr="00565B9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65B95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870" w:type="dxa"/>
          </w:tcPr>
          <w:p w14:paraId="592B2595" w14:textId="77777777" w:rsidR="00C816BB" w:rsidRPr="00565B9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65B95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870" w:type="dxa"/>
          </w:tcPr>
          <w:p w14:paraId="674DA52F" w14:textId="77777777" w:rsidR="00C816BB" w:rsidRPr="00565B9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65B95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C816BB" w:rsidRPr="00937515" w14:paraId="54C3E063" w14:textId="77777777" w:rsidTr="00D24C5D">
        <w:tc>
          <w:tcPr>
            <w:tcW w:w="1870" w:type="dxa"/>
            <w:vMerge w:val="restart"/>
          </w:tcPr>
          <w:p w14:paraId="73FFCA84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Self-efficacy to reduce substance use (higher is better)</w:t>
            </w:r>
          </w:p>
        </w:tc>
        <w:tc>
          <w:tcPr>
            <w:tcW w:w="1870" w:type="dxa"/>
          </w:tcPr>
          <w:p w14:paraId="37091746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870" w:type="dxa"/>
          </w:tcPr>
          <w:p w14:paraId="72CEB2DE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4.58 (1.32)</w:t>
            </w:r>
          </w:p>
        </w:tc>
        <w:tc>
          <w:tcPr>
            <w:tcW w:w="1870" w:type="dxa"/>
          </w:tcPr>
          <w:p w14:paraId="7EB0D1B3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4.36 (1.11)</w:t>
            </w:r>
          </w:p>
        </w:tc>
        <w:tc>
          <w:tcPr>
            <w:tcW w:w="1870" w:type="dxa"/>
          </w:tcPr>
          <w:p w14:paraId="6069C553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N/A</w:t>
            </w:r>
          </w:p>
        </w:tc>
      </w:tr>
      <w:tr w:rsidR="00C816BB" w:rsidRPr="00937515" w14:paraId="63FA265F" w14:textId="77777777" w:rsidTr="00D24C5D">
        <w:tc>
          <w:tcPr>
            <w:tcW w:w="1870" w:type="dxa"/>
            <w:vMerge/>
          </w:tcPr>
          <w:p w14:paraId="79840AA1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998CC6E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870" w:type="dxa"/>
          </w:tcPr>
          <w:p w14:paraId="55E7813C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4.69 (0.88)</w:t>
            </w:r>
          </w:p>
        </w:tc>
        <w:tc>
          <w:tcPr>
            <w:tcW w:w="1870" w:type="dxa"/>
          </w:tcPr>
          <w:p w14:paraId="2D55BC81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3.83 (1.20)</w:t>
            </w:r>
          </w:p>
        </w:tc>
        <w:tc>
          <w:tcPr>
            <w:tcW w:w="1870" w:type="dxa"/>
          </w:tcPr>
          <w:p w14:paraId="4D2D754F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.01</w:t>
            </w:r>
          </w:p>
        </w:tc>
      </w:tr>
      <w:tr w:rsidR="00C816BB" w:rsidRPr="00937515" w14:paraId="492027C8" w14:textId="77777777" w:rsidTr="00D24C5D">
        <w:tc>
          <w:tcPr>
            <w:tcW w:w="1870" w:type="dxa"/>
            <w:vMerge/>
          </w:tcPr>
          <w:p w14:paraId="0E9F0014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4D2B285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870" w:type="dxa"/>
          </w:tcPr>
          <w:p w14:paraId="22175516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4.13 (1.32)</w:t>
            </w:r>
          </w:p>
        </w:tc>
        <w:tc>
          <w:tcPr>
            <w:tcW w:w="1870" w:type="dxa"/>
          </w:tcPr>
          <w:p w14:paraId="7427EC61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3.95 (1.28)</w:t>
            </w:r>
          </w:p>
        </w:tc>
        <w:tc>
          <w:tcPr>
            <w:tcW w:w="1870" w:type="dxa"/>
          </w:tcPr>
          <w:p w14:paraId="3AA438B4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.65</w:t>
            </w:r>
          </w:p>
        </w:tc>
      </w:tr>
      <w:tr w:rsidR="00C816BB" w:rsidRPr="00937515" w14:paraId="524FFA1B" w14:textId="77777777" w:rsidTr="00D24C5D">
        <w:tc>
          <w:tcPr>
            <w:tcW w:w="1870" w:type="dxa"/>
            <w:vMerge w:val="restart"/>
          </w:tcPr>
          <w:p w14:paraId="71A30E0D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Readiness to reduce substance use (higher is better)</w:t>
            </w:r>
          </w:p>
        </w:tc>
        <w:tc>
          <w:tcPr>
            <w:tcW w:w="1870" w:type="dxa"/>
          </w:tcPr>
          <w:p w14:paraId="175F063B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870" w:type="dxa"/>
          </w:tcPr>
          <w:p w14:paraId="337EC280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3.67 (1.76)</w:t>
            </w:r>
          </w:p>
        </w:tc>
        <w:tc>
          <w:tcPr>
            <w:tcW w:w="1870" w:type="dxa"/>
          </w:tcPr>
          <w:p w14:paraId="20F883C4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3.96 (1.54)</w:t>
            </w:r>
          </w:p>
        </w:tc>
        <w:tc>
          <w:tcPr>
            <w:tcW w:w="1870" w:type="dxa"/>
          </w:tcPr>
          <w:p w14:paraId="78E3B2D1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N/A</w:t>
            </w:r>
          </w:p>
        </w:tc>
      </w:tr>
      <w:tr w:rsidR="00C816BB" w:rsidRPr="00937515" w14:paraId="00723361" w14:textId="77777777" w:rsidTr="00D24C5D">
        <w:tc>
          <w:tcPr>
            <w:tcW w:w="1870" w:type="dxa"/>
            <w:vMerge/>
          </w:tcPr>
          <w:p w14:paraId="613AB326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23F7B4BD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870" w:type="dxa"/>
          </w:tcPr>
          <w:p w14:paraId="70DD7AC4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3.13 (1.96)</w:t>
            </w:r>
          </w:p>
        </w:tc>
        <w:tc>
          <w:tcPr>
            <w:tcW w:w="1870" w:type="dxa"/>
          </w:tcPr>
          <w:p w14:paraId="7BBBB5AC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3.89 (1.53)</w:t>
            </w:r>
          </w:p>
        </w:tc>
        <w:tc>
          <w:tcPr>
            <w:tcW w:w="1870" w:type="dxa"/>
          </w:tcPr>
          <w:p w14:paraId="6B358D14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.18</w:t>
            </w:r>
          </w:p>
        </w:tc>
      </w:tr>
      <w:tr w:rsidR="00C816BB" w:rsidRPr="00937515" w14:paraId="0AB33365" w14:textId="77777777" w:rsidTr="00D24C5D">
        <w:tc>
          <w:tcPr>
            <w:tcW w:w="1870" w:type="dxa"/>
            <w:vMerge/>
          </w:tcPr>
          <w:p w14:paraId="3829AE23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20A3A67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870" w:type="dxa"/>
          </w:tcPr>
          <w:p w14:paraId="4D6F3D83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3.26 (1.96)</w:t>
            </w:r>
          </w:p>
        </w:tc>
        <w:tc>
          <w:tcPr>
            <w:tcW w:w="1870" w:type="dxa"/>
          </w:tcPr>
          <w:p w14:paraId="3F9797FE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3.62 (1.86)</w:t>
            </w:r>
          </w:p>
        </w:tc>
        <w:tc>
          <w:tcPr>
            <w:tcW w:w="1870" w:type="dxa"/>
          </w:tcPr>
          <w:p w14:paraId="35AEB71A" w14:textId="77777777" w:rsidR="00C816BB" w:rsidRPr="00937515" w:rsidRDefault="00C816BB" w:rsidP="00D24C5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37515">
              <w:rPr>
                <w:rFonts w:ascii="Times New Roman" w:hAnsi="Times New Roman" w:cs="Times New Roman"/>
              </w:rPr>
              <w:t>.54</w:t>
            </w:r>
          </w:p>
        </w:tc>
      </w:tr>
    </w:tbl>
    <w:p w14:paraId="17C76018" w14:textId="77777777" w:rsidR="00C816BB" w:rsidRDefault="00C816BB" w:rsidP="00C816BB">
      <w:pPr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Self-efficacy and readiness were compared used t-tests</w:t>
      </w:r>
    </w:p>
    <w:p w14:paraId="26B29312" w14:textId="77777777" w:rsidR="00F667E3" w:rsidRDefault="00C816BB"/>
    <w:sectPr w:rsidR="00F667E3" w:rsidSect="000A4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1EC"/>
    <w:rsid w:val="00004312"/>
    <w:rsid w:val="00017167"/>
    <w:rsid w:val="00017FA1"/>
    <w:rsid w:val="0002030F"/>
    <w:rsid w:val="000404A7"/>
    <w:rsid w:val="000762AC"/>
    <w:rsid w:val="000A4C03"/>
    <w:rsid w:val="000B41E5"/>
    <w:rsid w:val="000B7220"/>
    <w:rsid w:val="000C76BC"/>
    <w:rsid w:val="000F2E49"/>
    <w:rsid w:val="000F5093"/>
    <w:rsid w:val="00116D59"/>
    <w:rsid w:val="00120AC8"/>
    <w:rsid w:val="00140D88"/>
    <w:rsid w:val="00160011"/>
    <w:rsid w:val="0016449F"/>
    <w:rsid w:val="00166CB3"/>
    <w:rsid w:val="0019020F"/>
    <w:rsid w:val="00192DCE"/>
    <w:rsid w:val="001D6325"/>
    <w:rsid w:val="00237B93"/>
    <w:rsid w:val="00246B6F"/>
    <w:rsid w:val="00260238"/>
    <w:rsid w:val="002609CC"/>
    <w:rsid w:val="00263E40"/>
    <w:rsid w:val="00283A8D"/>
    <w:rsid w:val="002A6660"/>
    <w:rsid w:val="002A69BA"/>
    <w:rsid w:val="00334C96"/>
    <w:rsid w:val="00354ED7"/>
    <w:rsid w:val="00407D36"/>
    <w:rsid w:val="004173FE"/>
    <w:rsid w:val="00431EF3"/>
    <w:rsid w:val="00433E03"/>
    <w:rsid w:val="00476FCE"/>
    <w:rsid w:val="004C36D1"/>
    <w:rsid w:val="004C6E9E"/>
    <w:rsid w:val="004D3C26"/>
    <w:rsid w:val="00526D91"/>
    <w:rsid w:val="0054280E"/>
    <w:rsid w:val="005605C0"/>
    <w:rsid w:val="00595B52"/>
    <w:rsid w:val="005A7067"/>
    <w:rsid w:val="005C1F0A"/>
    <w:rsid w:val="005C62B8"/>
    <w:rsid w:val="005D18D5"/>
    <w:rsid w:val="005D3D00"/>
    <w:rsid w:val="005E507F"/>
    <w:rsid w:val="005F45A2"/>
    <w:rsid w:val="005F4793"/>
    <w:rsid w:val="00610180"/>
    <w:rsid w:val="00625605"/>
    <w:rsid w:val="00636211"/>
    <w:rsid w:val="00653B33"/>
    <w:rsid w:val="006549E0"/>
    <w:rsid w:val="00686B52"/>
    <w:rsid w:val="00693C05"/>
    <w:rsid w:val="006A2FDE"/>
    <w:rsid w:val="006B1694"/>
    <w:rsid w:val="006B4CC3"/>
    <w:rsid w:val="006C6133"/>
    <w:rsid w:val="006D414E"/>
    <w:rsid w:val="006F23A5"/>
    <w:rsid w:val="007021EC"/>
    <w:rsid w:val="00705323"/>
    <w:rsid w:val="00731A46"/>
    <w:rsid w:val="00741836"/>
    <w:rsid w:val="00751E05"/>
    <w:rsid w:val="00777DCA"/>
    <w:rsid w:val="0079633F"/>
    <w:rsid w:val="007974BA"/>
    <w:rsid w:val="007C5EA7"/>
    <w:rsid w:val="007D3415"/>
    <w:rsid w:val="007E3ED9"/>
    <w:rsid w:val="007E7423"/>
    <w:rsid w:val="007F5CB3"/>
    <w:rsid w:val="00806552"/>
    <w:rsid w:val="00840106"/>
    <w:rsid w:val="00864953"/>
    <w:rsid w:val="0086514D"/>
    <w:rsid w:val="00892246"/>
    <w:rsid w:val="00894B22"/>
    <w:rsid w:val="00897987"/>
    <w:rsid w:val="008A1212"/>
    <w:rsid w:val="008A7A39"/>
    <w:rsid w:val="008C6AC5"/>
    <w:rsid w:val="00947191"/>
    <w:rsid w:val="009504AF"/>
    <w:rsid w:val="00952F4D"/>
    <w:rsid w:val="00957692"/>
    <w:rsid w:val="00972739"/>
    <w:rsid w:val="0098646A"/>
    <w:rsid w:val="0098683B"/>
    <w:rsid w:val="009A1BDE"/>
    <w:rsid w:val="009A6CE6"/>
    <w:rsid w:val="009B0A32"/>
    <w:rsid w:val="009D4A69"/>
    <w:rsid w:val="009D7FAC"/>
    <w:rsid w:val="009F6F76"/>
    <w:rsid w:val="00A23F53"/>
    <w:rsid w:val="00A35BE9"/>
    <w:rsid w:val="00A36122"/>
    <w:rsid w:val="00A454AD"/>
    <w:rsid w:val="00A768C8"/>
    <w:rsid w:val="00A92531"/>
    <w:rsid w:val="00AB339B"/>
    <w:rsid w:val="00AC70E6"/>
    <w:rsid w:val="00AF1A24"/>
    <w:rsid w:val="00B05B6E"/>
    <w:rsid w:val="00B1317A"/>
    <w:rsid w:val="00B155C6"/>
    <w:rsid w:val="00B34CC1"/>
    <w:rsid w:val="00B41D16"/>
    <w:rsid w:val="00B4509A"/>
    <w:rsid w:val="00B56E91"/>
    <w:rsid w:val="00B90922"/>
    <w:rsid w:val="00B91F25"/>
    <w:rsid w:val="00BA0980"/>
    <w:rsid w:val="00BB0E2A"/>
    <w:rsid w:val="00BE103D"/>
    <w:rsid w:val="00BF048F"/>
    <w:rsid w:val="00C05553"/>
    <w:rsid w:val="00C10946"/>
    <w:rsid w:val="00C30EB8"/>
    <w:rsid w:val="00C65994"/>
    <w:rsid w:val="00C660E0"/>
    <w:rsid w:val="00C67519"/>
    <w:rsid w:val="00C816BB"/>
    <w:rsid w:val="00CA56E0"/>
    <w:rsid w:val="00CB320A"/>
    <w:rsid w:val="00CB3916"/>
    <w:rsid w:val="00CF726C"/>
    <w:rsid w:val="00D0336B"/>
    <w:rsid w:val="00D759A1"/>
    <w:rsid w:val="00E00DA6"/>
    <w:rsid w:val="00E042A5"/>
    <w:rsid w:val="00E07ADB"/>
    <w:rsid w:val="00E2576D"/>
    <w:rsid w:val="00E51AA9"/>
    <w:rsid w:val="00E8375B"/>
    <w:rsid w:val="00EA19AA"/>
    <w:rsid w:val="00EB17F4"/>
    <w:rsid w:val="00EC70B8"/>
    <w:rsid w:val="00EF3BF7"/>
    <w:rsid w:val="00EF4F26"/>
    <w:rsid w:val="00F050D2"/>
    <w:rsid w:val="00F229D8"/>
    <w:rsid w:val="00F32479"/>
    <w:rsid w:val="00F760DE"/>
    <w:rsid w:val="00FD0BCF"/>
    <w:rsid w:val="00FD500B"/>
    <w:rsid w:val="00FE7C26"/>
    <w:rsid w:val="00FF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8AD4B"/>
  <w15:chartTrackingRefBased/>
  <w15:docId w15:val="{70B02C90-5188-DA4F-B7F3-E76BE2434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1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1E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287</Characters>
  <Application>Microsoft Office Word</Application>
  <DocSecurity>0</DocSecurity>
  <Lines>29</Lines>
  <Paragraphs>14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ena, Maji</dc:creator>
  <cp:keywords/>
  <dc:description/>
  <cp:lastModifiedBy>Debena, Maji</cp:lastModifiedBy>
  <cp:revision>2</cp:revision>
  <dcterms:created xsi:type="dcterms:W3CDTF">2023-04-04T19:27:00Z</dcterms:created>
  <dcterms:modified xsi:type="dcterms:W3CDTF">2023-04-04T19:32:00Z</dcterms:modified>
</cp:coreProperties>
</file>